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B6BE0" w14:textId="71DC7630" w:rsidR="00D63E0E" w:rsidRPr="00670D3C" w:rsidRDefault="00B70289">
      <w:r w:rsidRPr="00670D3C">
        <w:rPr>
          <w:rStyle w:val="TitleChar"/>
        </w:rPr>
        <w:t>Supplementary Information</w:t>
      </w:r>
      <w:r w:rsidRPr="00670D3C">
        <w:t xml:space="preserve"> </w:t>
      </w:r>
    </w:p>
    <w:p w14:paraId="22B5E6D0" w14:textId="75A99EA4" w:rsidR="00C63CB4" w:rsidRPr="00670D3C" w:rsidRDefault="00C63CB4" w:rsidP="00C63CB4">
      <w:pPr>
        <w:pStyle w:val="Heading1"/>
        <w:rPr>
          <w:color w:val="auto"/>
        </w:rPr>
      </w:pPr>
      <w:r w:rsidRPr="00670D3C">
        <w:rPr>
          <w:color w:val="auto"/>
        </w:rPr>
        <w:t>Captions for videos</w:t>
      </w:r>
    </w:p>
    <w:p w14:paraId="609C0E80" w14:textId="5DE51C51" w:rsidR="00B70289" w:rsidRPr="00670D3C" w:rsidRDefault="00B70289"/>
    <w:p w14:paraId="397C24C5" w14:textId="3838653F" w:rsidR="00B70289" w:rsidRPr="00670D3C" w:rsidRDefault="00B70289">
      <w:r w:rsidRPr="00670D3C">
        <w:t xml:space="preserve">Video 1 – </w:t>
      </w:r>
      <w:proofErr w:type="spellStart"/>
      <w:r w:rsidRPr="00670D3C">
        <w:t>WFLIm</w:t>
      </w:r>
      <w:proofErr w:type="spellEnd"/>
      <w:r w:rsidRPr="00670D3C">
        <w:t xml:space="preserve"> video of 3D printed test samples obtained with system B. Images were taken with RLD using alternating frame gating</w:t>
      </w:r>
      <w:r w:rsidR="00484CA8" w:rsidRPr="00670D3C">
        <w:t xml:space="preserve">. </w:t>
      </w:r>
      <w:r w:rsidR="00E862FC" w:rsidRPr="00670D3C">
        <w:t>Gate</w:t>
      </w:r>
      <w:r w:rsidR="0030312C" w:rsidRPr="00670D3C">
        <w:t xml:space="preserve">s of size </w:t>
      </w:r>
      <w:r w:rsidR="00A55B5C" w:rsidRPr="00670D3C">
        <w:t>~1.9</w:t>
      </w:r>
      <w:r w:rsidR="0030312C" w:rsidRPr="00670D3C">
        <w:t xml:space="preserve"> ns were used and an exposure of </w:t>
      </w:r>
      <w:r w:rsidR="00843831" w:rsidRPr="00670D3C">
        <w:t xml:space="preserve">3 </w:t>
      </w:r>
      <w:proofErr w:type="spellStart"/>
      <w:r w:rsidR="00843831" w:rsidRPr="00670D3C">
        <w:t>m</w:t>
      </w:r>
      <w:r w:rsidR="0030312C" w:rsidRPr="00670D3C">
        <w:t>s</w:t>
      </w:r>
      <w:proofErr w:type="spellEnd"/>
      <w:r w:rsidR="00843831" w:rsidRPr="00670D3C">
        <w:t xml:space="preserve"> per frame</w:t>
      </w:r>
      <w:r w:rsidR="00E25FBC" w:rsidRPr="00670D3C">
        <w:t xml:space="preserve">, giving a </w:t>
      </w:r>
      <w:r w:rsidR="00A8578B" w:rsidRPr="00670D3C">
        <w:t>total acquisition</w:t>
      </w:r>
      <w:r w:rsidR="00E25FBC" w:rsidRPr="00670D3C">
        <w:t xml:space="preserve"> rate of </w:t>
      </w:r>
      <w:r w:rsidR="00324710" w:rsidRPr="00670D3C">
        <w:t xml:space="preserve">1.9 </w:t>
      </w:r>
      <w:r w:rsidR="00E25FBC" w:rsidRPr="00670D3C">
        <w:t>Hz.</w:t>
      </w:r>
    </w:p>
    <w:p w14:paraId="7CFA9EEB" w14:textId="35AF8B84" w:rsidR="00B70289" w:rsidRPr="00670D3C" w:rsidRDefault="00B70289"/>
    <w:p w14:paraId="2A882165" w14:textId="28F9971A" w:rsidR="00B70289" w:rsidRPr="00670D3C" w:rsidRDefault="00B70289">
      <w:r w:rsidRPr="00670D3C">
        <w:t xml:space="preserve">Video 2 - </w:t>
      </w:r>
      <w:proofErr w:type="spellStart"/>
      <w:r w:rsidRPr="00670D3C">
        <w:t>WFLIm</w:t>
      </w:r>
      <w:proofErr w:type="spellEnd"/>
      <w:r w:rsidRPr="00670D3C">
        <w:t xml:space="preserve"> video of 3D printed test samples obtained with system B. Images were taken with RLD with differing gates using alternating column gating of pixels.</w:t>
      </w:r>
      <w:r w:rsidR="0030312C" w:rsidRPr="00670D3C">
        <w:t xml:space="preserve"> Gates of size </w:t>
      </w:r>
      <w:r w:rsidR="00A8578B" w:rsidRPr="00670D3C">
        <w:t>~1.9</w:t>
      </w:r>
      <w:r w:rsidR="0030312C" w:rsidRPr="00670D3C">
        <w:t xml:space="preserve"> ns were used and an exposure of </w:t>
      </w:r>
      <w:r w:rsidR="00A8578B" w:rsidRPr="00670D3C">
        <w:t xml:space="preserve">3 </w:t>
      </w:r>
      <w:proofErr w:type="spellStart"/>
      <w:r w:rsidR="00A8578B" w:rsidRPr="00670D3C">
        <w:t>m</w:t>
      </w:r>
      <w:r w:rsidR="0030312C" w:rsidRPr="00670D3C">
        <w:t>s</w:t>
      </w:r>
      <w:proofErr w:type="spellEnd"/>
      <w:r w:rsidR="00E25FBC" w:rsidRPr="00670D3C">
        <w:t>, giving a</w:t>
      </w:r>
      <w:r w:rsidR="00A8578B" w:rsidRPr="00670D3C">
        <w:t xml:space="preserve"> total</w:t>
      </w:r>
      <w:r w:rsidR="00E25FBC" w:rsidRPr="00670D3C">
        <w:t xml:space="preserve"> </w:t>
      </w:r>
      <w:r w:rsidR="00A8578B" w:rsidRPr="00670D3C">
        <w:t>acquisition</w:t>
      </w:r>
      <w:r w:rsidR="00E25FBC" w:rsidRPr="00670D3C">
        <w:t xml:space="preserve"> rate of </w:t>
      </w:r>
      <w:r w:rsidR="00F123BF" w:rsidRPr="00670D3C">
        <w:t>2.2</w:t>
      </w:r>
      <w:r w:rsidR="00E25FBC" w:rsidRPr="00670D3C">
        <w:t xml:space="preserve"> Hz.</w:t>
      </w:r>
    </w:p>
    <w:p w14:paraId="0A0C500C" w14:textId="6CD1A050" w:rsidR="00C71B07" w:rsidRPr="00670D3C" w:rsidRDefault="00C71B07"/>
    <w:p w14:paraId="41001B2B" w14:textId="315F5865" w:rsidR="00C71B07" w:rsidRPr="00670D3C" w:rsidRDefault="00C71B07">
      <w:pPr>
        <w:rPr>
          <w:noProof/>
        </w:rPr>
      </w:pPr>
      <w:r w:rsidRPr="00670D3C">
        <w:t xml:space="preserve">Video 3 </w:t>
      </w:r>
      <w:r w:rsidR="000C1189" w:rsidRPr="00670D3C">
        <w:t xml:space="preserve">– </w:t>
      </w:r>
      <w:proofErr w:type="spellStart"/>
      <w:r w:rsidR="000C1189" w:rsidRPr="00670D3C">
        <w:t>WFLIm</w:t>
      </w:r>
      <w:proofErr w:type="spellEnd"/>
      <w:r w:rsidR="000C1189" w:rsidRPr="00670D3C">
        <w:t xml:space="preserve"> video </w:t>
      </w:r>
      <w:r w:rsidR="000C1189" w:rsidRPr="00670D3C">
        <w:rPr>
          <w:noProof/>
        </w:rPr>
        <w:t>of ovine lung tissue, obtained using differing gates for alternating pixel columns and then spatially downsampling the image by a factor of two.</w:t>
      </w:r>
      <w:r w:rsidR="0030312C" w:rsidRPr="00670D3C">
        <w:t xml:space="preserve"> Gates of size </w:t>
      </w:r>
      <w:r w:rsidR="00032D5B" w:rsidRPr="00670D3C">
        <w:t>2.3</w:t>
      </w:r>
      <w:r w:rsidR="0030312C" w:rsidRPr="00670D3C">
        <w:t xml:space="preserve"> ns were used and an exposure of </w:t>
      </w:r>
      <w:r w:rsidR="0056546B" w:rsidRPr="00670D3C">
        <w:t xml:space="preserve">0.3 </w:t>
      </w:r>
      <w:r w:rsidR="0030312C" w:rsidRPr="00670D3C">
        <w:t>s</w:t>
      </w:r>
      <w:r w:rsidR="00E25FBC" w:rsidRPr="00670D3C">
        <w:t>, giving a</w:t>
      </w:r>
      <w:r w:rsidR="006F674E" w:rsidRPr="00670D3C">
        <w:t>n acquisition</w:t>
      </w:r>
      <w:r w:rsidR="00E25FBC" w:rsidRPr="00670D3C">
        <w:t xml:space="preserve"> rate of </w:t>
      </w:r>
      <w:r w:rsidR="006F674E" w:rsidRPr="00670D3C">
        <w:t xml:space="preserve">0.9 </w:t>
      </w:r>
      <w:r w:rsidR="00E25FBC" w:rsidRPr="00670D3C">
        <w:t>Hz.</w:t>
      </w:r>
    </w:p>
    <w:p w14:paraId="2B3DAF62" w14:textId="787E12B2" w:rsidR="008D3B6D" w:rsidRPr="00670D3C" w:rsidRDefault="008D3B6D">
      <w:pPr>
        <w:rPr>
          <w:noProof/>
        </w:rPr>
      </w:pPr>
    </w:p>
    <w:p w14:paraId="17A03D8A" w14:textId="792A4D91" w:rsidR="006362F5" w:rsidRPr="00670D3C" w:rsidRDefault="008D3B6D">
      <w:r w:rsidRPr="00670D3C">
        <w:rPr>
          <w:noProof/>
        </w:rPr>
        <w:t xml:space="preserve">Video 4 </w:t>
      </w:r>
      <w:r w:rsidR="00826CBA" w:rsidRPr="00670D3C">
        <w:rPr>
          <w:noProof/>
        </w:rPr>
        <w:t>–</w:t>
      </w:r>
      <w:r w:rsidRPr="00670D3C">
        <w:rPr>
          <w:noProof/>
        </w:rPr>
        <w:t xml:space="preserve"> </w:t>
      </w:r>
      <w:r w:rsidR="00826CBA" w:rsidRPr="00670D3C">
        <w:rPr>
          <w:noProof/>
        </w:rPr>
        <w:t xml:space="preserve">Sequence of </w:t>
      </w:r>
      <w:r w:rsidR="00826CBA" w:rsidRPr="00670D3C">
        <w:t xml:space="preserve">3D point clouds for fluorescent 3D printed targets in a range of different positions, with distance represented on the z axis and point colour used to represent lifetime. </w:t>
      </w:r>
      <w:r w:rsidR="00170AA4" w:rsidRPr="00670D3C">
        <w:t>5</w:t>
      </w:r>
      <w:r w:rsidR="00315270" w:rsidRPr="00670D3C">
        <w:t>3</w:t>
      </w:r>
      <w:r w:rsidR="0030312C" w:rsidRPr="00670D3C">
        <w:t xml:space="preserve"> gate positions were used and an exposure of </w:t>
      </w:r>
      <w:r w:rsidR="00170AA4" w:rsidRPr="00670D3C">
        <w:t>3</w:t>
      </w:r>
      <w:r w:rsidR="00315270" w:rsidRPr="00670D3C">
        <w:t>.3</w:t>
      </w:r>
      <w:r w:rsidR="0030312C" w:rsidRPr="00670D3C">
        <w:t xml:space="preserve"> s</w:t>
      </w:r>
      <w:r w:rsidR="00170AA4" w:rsidRPr="00670D3C">
        <w:t xml:space="preserve"> per gate</w:t>
      </w:r>
      <w:r w:rsidR="00B73F50" w:rsidRPr="00670D3C">
        <w:t xml:space="preserve">, giving a </w:t>
      </w:r>
      <w:r w:rsidR="00170AA4" w:rsidRPr="00670D3C">
        <w:t xml:space="preserve">total </w:t>
      </w:r>
      <w:r w:rsidR="00315270" w:rsidRPr="00670D3C">
        <w:t>acquisition</w:t>
      </w:r>
      <w:r w:rsidR="00170AA4" w:rsidRPr="00670D3C">
        <w:t xml:space="preserve"> time of </w:t>
      </w:r>
      <w:r w:rsidR="00315270" w:rsidRPr="00670D3C">
        <w:t>10.4 mins</w:t>
      </w:r>
      <w:r w:rsidR="00B73F50" w:rsidRPr="00670D3C">
        <w:t xml:space="preserve">. Playback in this video is set to </w:t>
      </w:r>
      <w:r w:rsidR="00495AD6" w:rsidRPr="00670D3C">
        <w:t>1 fps</w:t>
      </w:r>
      <w:r w:rsidR="00B73F50" w:rsidRPr="00670D3C">
        <w:t>.</w:t>
      </w:r>
    </w:p>
    <w:p w14:paraId="40EA2A80" w14:textId="77777777" w:rsidR="006362F5" w:rsidRPr="00670D3C" w:rsidRDefault="006362F5">
      <w:r w:rsidRPr="00670D3C">
        <w:br w:type="page"/>
      </w:r>
    </w:p>
    <w:p w14:paraId="39C4B1B9" w14:textId="314DA18B" w:rsidR="00583ACA" w:rsidRPr="00670D3C" w:rsidRDefault="006362F5">
      <w:r w:rsidRPr="00670D3C">
        <w:lastRenderedPageBreak/>
        <w:t>Table</w:t>
      </w:r>
      <w:r w:rsidR="00583ACA" w:rsidRPr="00670D3C">
        <w:t xml:space="preserve"> S1 – Combined fluorescence and time of flight techniques</w:t>
      </w:r>
    </w:p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2122"/>
        <w:gridCol w:w="2131"/>
        <w:gridCol w:w="2231"/>
        <w:gridCol w:w="1875"/>
        <w:gridCol w:w="1465"/>
      </w:tblGrid>
      <w:tr w:rsidR="00670D3C" w:rsidRPr="00670D3C" w14:paraId="68C37710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44299E6A" w14:textId="39F245AA" w:rsidR="00B965CC" w:rsidRPr="00670D3C" w:rsidRDefault="00B965CC" w:rsidP="00B965CC">
            <w:pPr>
              <w:rPr>
                <w:rFonts w:cstheme="minorHAnsi"/>
              </w:rPr>
            </w:pPr>
          </w:p>
        </w:tc>
        <w:tc>
          <w:tcPr>
            <w:tcW w:w="2131" w:type="dxa"/>
            <w:vAlign w:val="center"/>
          </w:tcPr>
          <w:p w14:paraId="0BAF2905" w14:textId="78B6F695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>Target</w:t>
            </w:r>
          </w:p>
        </w:tc>
        <w:tc>
          <w:tcPr>
            <w:tcW w:w="2231" w:type="dxa"/>
            <w:vAlign w:val="center"/>
          </w:tcPr>
          <w:p w14:paraId="59C5567E" w14:textId="195BE7D6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>Technology Used</w:t>
            </w:r>
          </w:p>
        </w:tc>
        <w:tc>
          <w:tcPr>
            <w:tcW w:w="1875" w:type="dxa"/>
            <w:vAlign w:val="center"/>
          </w:tcPr>
          <w:p w14:paraId="04515163" w14:textId="3AD44B52" w:rsidR="00B965CC" w:rsidRPr="00670D3C" w:rsidRDefault="00B965CC" w:rsidP="00B965CC">
            <w:pPr>
              <w:rPr>
                <w:rFonts w:cstheme="minorHAnsi"/>
              </w:rPr>
            </w:pPr>
            <w:proofErr w:type="spellStart"/>
            <w:r w:rsidRPr="00670D3C">
              <w:rPr>
                <w:rStyle w:val="Strong"/>
                <w:rFonts w:cstheme="minorHAnsi"/>
              </w:rPr>
              <w:t>WFLIm</w:t>
            </w:r>
            <w:proofErr w:type="spellEnd"/>
            <w:r w:rsidRPr="00670D3C">
              <w:rPr>
                <w:rStyle w:val="Strong"/>
                <w:rFonts w:cstheme="minorHAnsi"/>
              </w:rPr>
              <w:t xml:space="preserve"> Capabilities</w:t>
            </w:r>
          </w:p>
        </w:tc>
        <w:tc>
          <w:tcPr>
            <w:tcW w:w="1465" w:type="dxa"/>
            <w:vAlign w:val="center"/>
          </w:tcPr>
          <w:p w14:paraId="0C0B7441" w14:textId="77777777" w:rsidR="00B965CC" w:rsidRPr="00670D3C" w:rsidRDefault="00B965CC" w:rsidP="00B965CC">
            <w:pPr>
              <w:pStyle w:val="NormalWeb"/>
              <w:spacing w:after="0" w:afterAutospacing="0"/>
              <w:rPr>
                <w:rFonts w:asciiTheme="minorHAnsi" w:hAnsiTheme="minorHAnsi" w:cstheme="minorHAnsi"/>
              </w:rPr>
            </w:pPr>
            <w:r w:rsidRPr="00670D3C">
              <w:rPr>
                <w:rStyle w:val="Strong"/>
                <w:rFonts w:asciiTheme="minorHAnsi" w:hAnsiTheme="minorHAnsi" w:cstheme="minorHAnsi"/>
              </w:rPr>
              <w:t>Time of Flight</w:t>
            </w:r>
          </w:p>
          <w:p w14:paraId="3EAC0834" w14:textId="2E77A02E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>Capabilities</w:t>
            </w:r>
          </w:p>
        </w:tc>
      </w:tr>
      <w:tr w:rsidR="00670D3C" w:rsidRPr="00670D3C" w14:paraId="76AC794B" w14:textId="77777777" w:rsidTr="007A0BBA">
        <w:trPr>
          <w:trHeight w:val="802"/>
        </w:trPr>
        <w:tc>
          <w:tcPr>
            <w:tcW w:w="2122" w:type="dxa"/>
            <w:vAlign w:val="center"/>
          </w:tcPr>
          <w:p w14:paraId="2DBB9CF8" w14:textId="0AA8CEC1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>This Work</w:t>
            </w:r>
          </w:p>
        </w:tc>
        <w:tc>
          <w:tcPr>
            <w:tcW w:w="2131" w:type="dxa"/>
            <w:vAlign w:val="center"/>
          </w:tcPr>
          <w:p w14:paraId="1181AF1D" w14:textId="39C4BA51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 xml:space="preserve">3D printed targets and </w:t>
            </w:r>
            <w:r w:rsidR="00A05DC8" w:rsidRPr="00670D3C">
              <w:rPr>
                <w:rFonts w:cstheme="minorHAnsi"/>
              </w:rPr>
              <w:t xml:space="preserve">unstained </w:t>
            </w:r>
            <w:r w:rsidRPr="00670D3C">
              <w:rPr>
                <w:rFonts w:cstheme="minorHAnsi"/>
              </w:rPr>
              <w:t>ovine tissue</w:t>
            </w:r>
          </w:p>
        </w:tc>
        <w:tc>
          <w:tcPr>
            <w:tcW w:w="2231" w:type="dxa"/>
            <w:vAlign w:val="center"/>
          </w:tcPr>
          <w:p w14:paraId="372796EB" w14:textId="4F955E5A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ime gated SPAD array</w:t>
            </w:r>
          </w:p>
        </w:tc>
        <w:tc>
          <w:tcPr>
            <w:tcW w:w="1875" w:type="dxa"/>
            <w:vAlign w:val="center"/>
          </w:tcPr>
          <w:p w14:paraId="10DDF10A" w14:textId="40BEC9F8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  <w:tc>
          <w:tcPr>
            <w:tcW w:w="1465" w:type="dxa"/>
            <w:vAlign w:val="center"/>
          </w:tcPr>
          <w:p w14:paraId="2D74D8C3" w14:textId="0E8BBB2F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670D3C" w:rsidRPr="00670D3C" w14:paraId="02C1793A" w14:textId="77777777" w:rsidTr="007A0BBA">
        <w:trPr>
          <w:trHeight w:val="812"/>
        </w:trPr>
        <w:tc>
          <w:tcPr>
            <w:tcW w:w="2122" w:type="dxa"/>
            <w:vAlign w:val="center"/>
          </w:tcPr>
          <w:p w14:paraId="786695FB" w14:textId="77777777" w:rsidR="00B965CC" w:rsidRPr="00670D3C" w:rsidRDefault="00B965CC" w:rsidP="00B965CC">
            <w:pPr>
              <w:pStyle w:val="NormalWeb"/>
              <w:spacing w:after="0" w:afterAutospacing="0"/>
              <w:rPr>
                <w:rFonts w:asciiTheme="minorHAnsi" w:hAnsiTheme="minorHAnsi" w:cstheme="minorHAnsi"/>
              </w:rPr>
            </w:pPr>
            <w:r w:rsidRPr="00670D3C">
              <w:rPr>
                <w:rStyle w:val="Strong"/>
                <w:rFonts w:asciiTheme="minorHAnsi" w:hAnsiTheme="minorHAnsi" w:cstheme="minorHAnsi"/>
              </w:rPr>
              <w:t>Hopkinson et al.</w:t>
            </w:r>
          </w:p>
          <w:p w14:paraId="51B624E3" w14:textId="1294A61D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2023 </w:t>
            </w:r>
            <w:r w:rsidRPr="00670D3C">
              <w:rPr>
                <w:rStyle w:val="Strong"/>
                <w:rFonts w:cstheme="minorHAnsi"/>
                <w:i/>
                <w:iCs/>
              </w:rPr>
              <w:t>1</w:t>
            </w:r>
          </w:p>
        </w:tc>
        <w:tc>
          <w:tcPr>
            <w:tcW w:w="2131" w:type="dxa"/>
            <w:vAlign w:val="center"/>
          </w:tcPr>
          <w:p w14:paraId="53B1EF02" w14:textId="354FDF09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 xml:space="preserve">3D printed targets and </w:t>
            </w:r>
            <w:r w:rsidR="00654274" w:rsidRPr="00670D3C">
              <w:rPr>
                <w:rFonts w:cstheme="minorHAnsi"/>
              </w:rPr>
              <w:t xml:space="preserve">unstained </w:t>
            </w:r>
            <w:r w:rsidRPr="00670D3C">
              <w:rPr>
                <w:rFonts w:cstheme="minorHAnsi"/>
              </w:rPr>
              <w:t>ovine tissue</w:t>
            </w:r>
          </w:p>
        </w:tc>
        <w:tc>
          <w:tcPr>
            <w:tcW w:w="2231" w:type="dxa"/>
            <w:vAlign w:val="center"/>
          </w:tcPr>
          <w:p w14:paraId="6C2AF1B2" w14:textId="09FF0EEA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CSPC enabled SPAD array</w:t>
            </w:r>
          </w:p>
        </w:tc>
        <w:tc>
          <w:tcPr>
            <w:tcW w:w="1875" w:type="dxa"/>
            <w:vAlign w:val="center"/>
          </w:tcPr>
          <w:p w14:paraId="4B201E47" w14:textId="2D34C12F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  <w:tc>
          <w:tcPr>
            <w:tcW w:w="1465" w:type="dxa"/>
            <w:vAlign w:val="center"/>
          </w:tcPr>
          <w:p w14:paraId="2A365E04" w14:textId="51EE64ED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670D3C" w:rsidRPr="00670D3C" w14:paraId="4BD9E488" w14:textId="77777777" w:rsidTr="007A0BBA">
        <w:trPr>
          <w:trHeight w:val="541"/>
        </w:trPr>
        <w:tc>
          <w:tcPr>
            <w:tcW w:w="2122" w:type="dxa"/>
            <w:vAlign w:val="center"/>
          </w:tcPr>
          <w:p w14:paraId="1923DAC7" w14:textId="77777777" w:rsidR="00B965CC" w:rsidRPr="00670D3C" w:rsidRDefault="00B965CC" w:rsidP="00B965CC">
            <w:pPr>
              <w:pStyle w:val="NormalWeb"/>
              <w:spacing w:after="0" w:afterAutospacing="0"/>
              <w:rPr>
                <w:rFonts w:asciiTheme="minorHAnsi" w:hAnsiTheme="minorHAnsi" w:cstheme="minorHAnsi"/>
              </w:rPr>
            </w:pPr>
            <w:r w:rsidRPr="00670D3C">
              <w:rPr>
                <w:rStyle w:val="Strong"/>
                <w:rFonts w:asciiTheme="minorHAnsi" w:hAnsiTheme="minorHAnsi" w:cstheme="minorHAnsi"/>
              </w:rPr>
              <w:t>Hopkinson et al.</w:t>
            </w:r>
          </w:p>
          <w:p w14:paraId="53545B45" w14:textId="0F8CBA78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2024 </w:t>
            </w:r>
            <w:r w:rsidRPr="00670D3C">
              <w:rPr>
                <w:rStyle w:val="Strong"/>
                <w:rFonts w:cstheme="minorHAnsi"/>
                <w:i/>
                <w:iCs/>
              </w:rPr>
              <w:t>2</w:t>
            </w:r>
          </w:p>
        </w:tc>
        <w:tc>
          <w:tcPr>
            <w:tcW w:w="2131" w:type="dxa"/>
            <w:vAlign w:val="center"/>
          </w:tcPr>
          <w:p w14:paraId="663E3E8F" w14:textId="1D0992AA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 xml:space="preserve">3D printed targets and ovine and </w:t>
            </w:r>
            <w:r w:rsidR="00654274" w:rsidRPr="00670D3C">
              <w:rPr>
                <w:rFonts w:cstheme="minorHAnsi"/>
              </w:rPr>
              <w:t xml:space="preserve">unstained </w:t>
            </w:r>
            <w:r w:rsidRPr="00670D3C">
              <w:rPr>
                <w:rFonts w:cstheme="minorHAnsi"/>
              </w:rPr>
              <w:t>human tissue</w:t>
            </w:r>
          </w:p>
        </w:tc>
        <w:tc>
          <w:tcPr>
            <w:tcW w:w="2231" w:type="dxa"/>
            <w:vAlign w:val="center"/>
          </w:tcPr>
          <w:p w14:paraId="7CF2D248" w14:textId="31E4E2D1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CSPC enabled SPAD array</w:t>
            </w:r>
          </w:p>
        </w:tc>
        <w:tc>
          <w:tcPr>
            <w:tcW w:w="1875" w:type="dxa"/>
            <w:vAlign w:val="center"/>
          </w:tcPr>
          <w:p w14:paraId="069D1412" w14:textId="4A25100B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  <w:tc>
          <w:tcPr>
            <w:tcW w:w="1465" w:type="dxa"/>
            <w:vAlign w:val="center"/>
          </w:tcPr>
          <w:p w14:paraId="53179C74" w14:textId="1C25E00B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670D3C" w:rsidRPr="00670D3C" w14:paraId="6F4440A6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01211FCF" w14:textId="42FB2DDC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Hall et al. </w:t>
            </w:r>
            <w:r w:rsidRPr="00670D3C">
              <w:rPr>
                <w:rStyle w:val="Strong"/>
                <w:rFonts w:cstheme="minorHAnsi"/>
                <w:i/>
                <w:iCs/>
              </w:rPr>
              <w:t>3</w:t>
            </w:r>
          </w:p>
        </w:tc>
        <w:tc>
          <w:tcPr>
            <w:tcW w:w="2131" w:type="dxa"/>
            <w:vAlign w:val="center"/>
          </w:tcPr>
          <w:p w14:paraId="6ECDF8FA" w14:textId="391B2152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urbid liquid medium</w:t>
            </w:r>
          </w:p>
        </w:tc>
        <w:tc>
          <w:tcPr>
            <w:tcW w:w="2231" w:type="dxa"/>
            <w:vAlign w:val="center"/>
          </w:tcPr>
          <w:p w14:paraId="6ED5722D" w14:textId="60DA1CCE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Photomultiplier tube coupled to TCSPC system</w:t>
            </w:r>
          </w:p>
        </w:tc>
        <w:tc>
          <w:tcPr>
            <w:tcW w:w="1875" w:type="dxa"/>
            <w:vAlign w:val="center"/>
          </w:tcPr>
          <w:p w14:paraId="0368B2D8" w14:textId="2A8FF8C2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No </w:t>
            </w:r>
          </w:p>
        </w:tc>
        <w:tc>
          <w:tcPr>
            <w:tcW w:w="1465" w:type="dxa"/>
            <w:vAlign w:val="center"/>
          </w:tcPr>
          <w:p w14:paraId="62A1ABAF" w14:textId="6D1FB8EF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 xml:space="preserve">Yes </w:t>
            </w:r>
          </w:p>
        </w:tc>
      </w:tr>
      <w:tr w:rsidR="00670D3C" w:rsidRPr="00670D3C" w14:paraId="6AB95D7D" w14:textId="77777777" w:rsidTr="007A0BBA">
        <w:trPr>
          <w:trHeight w:val="260"/>
        </w:trPr>
        <w:tc>
          <w:tcPr>
            <w:tcW w:w="2122" w:type="dxa"/>
            <w:vAlign w:val="center"/>
          </w:tcPr>
          <w:p w14:paraId="2871059C" w14:textId="201ED166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Han et al </w:t>
            </w:r>
            <w:r w:rsidRPr="00670D3C">
              <w:rPr>
                <w:rStyle w:val="Strong"/>
                <w:rFonts w:cstheme="minorHAnsi"/>
                <w:i/>
                <w:iCs/>
              </w:rPr>
              <w:t>4</w:t>
            </w:r>
          </w:p>
        </w:tc>
        <w:tc>
          <w:tcPr>
            <w:tcW w:w="2131" w:type="dxa"/>
            <w:vAlign w:val="center"/>
          </w:tcPr>
          <w:p w14:paraId="12F0FB54" w14:textId="04531C6C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Fluorescent</w:t>
            </w:r>
            <w:r w:rsidR="002C36FB" w:rsidRPr="00670D3C">
              <w:rPr>
                <w:rFonts w:cstheme="minorHAnsi"/>
              </w:rPr>
              <w:t xml:space="preserve"> inclusions in</w:t>
            </w:r>
            <w:r w:rsidRPr="00670D3C">
              <w:rPr>
                <w:rFonts w:cstheme="minorHAnsi"/>
              </w:rPr>
              <w:t xml:space="preserve"> phantom and </w:t>
            </w:r>
            <w:r w:rsidRPr="00670D3C">
              <w:rPr>
                <w:rFonts w:cstheme="minorHAnsi"/>
                <w:i/>
                <w:iCs/>
              </w:rPr>
              <w:t>in vivo</w:t>
            </w:r>
            <w:r w:rsidRPr="00670D3C">
              <w:rPr>
                <w:rFonts w:cstheme="minorHAnsi"/>
              </w:rPr>
              <w:t xml:space="preserve"> mouse</w:t>
            </w:r>
          </w:p>
        </w:tc>
        <w:tc>
          <w:tcPr>
            <w:tcW w:w="2231" w:type="dxa"/>
            <w:vAlign w:val="center"/>
          </w:tcPr>
          <w:p w14:paraId="41E68E32" w14:textId="183DC5D8" w:rsidR="00B965CC" w:rsidRPr="00670D3C" w:rsidRDefault="00677F09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CPSC enabled SPAD</w:t>
            </w:r>
          </w:p>
        </w:tc>
        <w:tc>
          <w:tcPr>
            <w:tcW w:w="1875" w:type="dxa"/>
            <w:vAlign w:val="center"/>
          </w:tcPr>
          <w:p w14:paraId="5E76215C" w14:textId="38801791" w:rsidR="00B965CC" w:rsidRPr="00670D3C" w:rsidRDefault="006532BA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, but via scanning optics</w:t>
            </w:r>
          </w:p>
        </w:tc>
        <w:tc>
          <w:tcPr>
            <w:tcW w:w="1465" w:type="dxa"/>
            <w:vAlign w:val="center"/>
          </w:tcPr>
          <w:p w14:paraId="74EAB1F1" w14:textId="7506A0A2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 </w:t>
            </w:r>
          </w:p>
        </w:tc>
      </w:tr>
      <w:tr w:rsidR="00670D3C" w:rsidRPr="00670D3C" w14:paraId="2CEA6F29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644476D3" w14:textId="0DEBC79F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Smith et al </w:t>
            </w:r>
            <w:r w:rsidRPr="00670D3C">
              <w:rPr>
                <w:rStyle w:val="Strong"/>
                <w:rFonts w:cstheme="minorHAnsi"/>
                <w:i/>
                <w:iCs/>
              </w:rPr>
              <w:t>5</w:t>
            </w:r>
          </w:p>
        </w:tc>
        <w:tc>
          <w:tcPr>
            <w:tcW w:w="2131" w:type="dxa"/>
            <w:vAlign w:val="center"/>
          </w:tcPr>
          <w:p w14:paraId="318F6481" w14:textId="165FAB91" w:rsidR="00B965CC" w:rsidRPr="00670D3C" w:rsidRDefault="002C36FB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Fluorescent inclusions in a l</w:t>
            </w:r>
            <w:r w:rsidR="00B965CC" w:rsidRPr="00670D3C">
              <w:rPr>
                <w:rFonts w:cstheme="minorHAnsi"/>
              </w:rPr>
              <w:t>iquid phantom</w:t>
            </w:r>
          </w:p>
        </w:tc>
        <w:tc>
          <w:tcPr>
            <w:tcW w:w="2231" w:type="dxa"/>
            <w:vAlign w:val="center"/>
          </w:tcPr>
          <w:p w14:paraId="650F7942" w14:textId="5F9F9B1A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Gated-ICCD</w:t>
            </w:r>
          </w:p>
        </w:tc>
        <w:tc>
          <w:tcPr>
            <w:tcW w:w="1875" w:type="dxa"/>
            <w:vAlign w:val="center"/>
          </w:tcPr>
          <w:p w14:paraId="6424F1FA" w14:textId="090E20B8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  <w:tc>
          <w:tcPr>
            <w:tcW w:w="1465" w:type="dxa"/>
            <w:vAlign w:val="center"/>
          </w:tcPr>
          <w:p w14:paraId="7863EF90" w14:textId="7E09F860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670D3C" w:rsidRPr="00670D3C" w14:paraId="23D99857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791EF99C" w14:textId="5C1C9CFB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Style w:val="Strong"/>
                <w:rFonts w:cstheme="minorHAnsi"/>
              </w:rPr>
              <w:t xml:space="preserve">Zhao et al </w:t>
            </w:r>
            <w:r w:rsidRPr="00670D3C">
              <w:rPr>
                <w:rStyle w:val="Strong"/>
                <w:rFonts w:cstheme="minorHAnsi"/>
                <w:i/>
                <w:iCs/>
              </w:rPr>
              <w:t>6</w:t>
            </w:r>
          </w:p>
        </w:tc>
        <w:tc>
          <w:tcPr>
            <w:tcW w:w="2131" w:type="dxa"/>
            <w:vAlign w:val="center"/>
          </w:tcPr>
          <w:p w14:paraId="345AE190" w14:textId="2B507995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Vegetation</w:t>
            </w:r>
            <w:r w:rsidR="00A05DC8" w:rsidRPr="00670D3C">
              <w:rPr>
                <w:rFonts w:cstheme="minorHAnsi"/>
              </w:rPr>
              <w:t xml:space="preserve"> </w:t>
            </w:r>
            <w:proofErr w:type="spellStart"/>
            <w:r w:rsidR="00A05DC8" w:rsidRPr="00670D3C">
              <w:rPr>
                <w:rFonts w:cstheme="minorHAnsi"/>
              </w:rPr>
              <w:t>autofluorescence</w:t>
            </w:r>
            <w:proofErr w:type="spellEnd"/>
          </w:p>
        </w:tc>
        <w:tc>
          <w:tcPr>
            <w:tcW w:w="2231" w:type="dxa"/>
            <w:vAlign w:val="center"/>
          </w:tcPr>
          <w:p w14:paraId="1D8C2FF3" w14:textId="51057F76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Avalanche photo diode</w:t>
            </w:r>
          </w:p>
        </w:tc>
        <w:tc>
          <w:tcPr>
            <w:tcW w:w="1875" w:type="dxa"/>
            <w:vAlign w:val="center"/>
          </w:tcPr>
          <w:p w14:paraId="26184091" w14:textId="5AF7B393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No</w:t>
            </w:r>
          </w:p>
        </w:tc>
        <w:tc>
          <w:tcPr>
            <w:tcW w:w="1465" w:type="dxa"/>
            <w:vAlign w:val="center"/>
          </w:tcPr>
          <w:p w14:paraId="0B71B280" w14:textId="6BB0E2D8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670D3C" w:rsidRPr="00670D3C" w14:paraId="2B8B7F25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65A3423D" w14:textId="77A4E393" w:rsidR="00B965CC" w:rsidRPr="00670D3C" w:rsidRDefault="00B965CC" w:rsidP="00B965CC">
            <w:pPr>
              <w:rPr>
                <w:rFonts w:cstheme="minorHAnsi"/>
              </w:rPr>
            </w:pPr>
            <w:proofErr w:type="spellStart"/>
            <w:r w:rsidRPr="00670D3C">
              <w:rPr>
                <w:rStyle w:val="Strong"/>
                <w:rFonts w:cstheme="minorHAnsi"/>
              </w:rPr>
              <w:t>Bruza</w:t>
            </w:r>
            <w:proofErr w:type="spellEnd"/>
            <w:r w:rsidRPr="00670D3C">
              <w:rPr>
                <w:rStyle w:val="Strong"/>
                <w:rFonts w:cstheme="minorHAnsi"/>
              </w:rPr>
              <w:t xml:space="preserve"> et al </w:t>
            </w:r>
            <w:r w:rsidRPr="00670D3C">
              <w:rPr>
                <w:rStyle w:val="Strong"/>
                <w:rFonts w:cstheme="minorHAnsi"/>
                <w:i/>
                <w:iCs/>
              </w:rPr>
              <w:t>7</w:t>
            </w:r>
          </w:p>
        </w:tc>
        <w:tc>
          <w:tcPr>
            <w:tcW w:w="2131" w:type="dxa"/>
            <w:vAlign w:val="center"/>
          </w:tcPr>
          <w:p w14:paraId="43311658" w14:textId="142DBD53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Fluorescent</w:t>
            </w:r>
            <w:r w:rsidR="00654274" w:rsidRPr="00670D3C">
              <w:rPr>
                <w:rFonts w:cstheme="minorHAnsi"/>
              </w:rPr>
              <w:t xml:space="preserve"> inclusions in a </w:t>
            </w:r>
            <w:r w:rsidRPr="00670D3C">
              <w:rPr>
                <w:rFonts w:cstheme="minorHAnsi"/>
              </w:rPr>
              <w:t xml:space="preserve"> phantom and tumour tissue</w:t>
            </w:r>
          </w:p>
        </w:tc>
        <w:tc>
          <w:tcPr>
            <w:tcW w:w="2231" w:type="dxa"/>
            <w:vAlign w:val="center"/>
          </w:tcPr>
          <w:p w14:paraId="4D33154B" w14:textId="2F45FC7A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ime gated SPAD array</w:t>
            </w:r>
          </w:p>
        </w:tc>
        <w:tc>
          <w:tcPr>
            <w:tcW w:w="1875" w:type="dxa"/>
            <w:vAlign w:val="center"/>
          </w:tcPr>
          <w:p w14:paraId="3BC4CA98" w14:textId="2AF3974F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No</w:t>
            </w:r>
          </w:p>
        </w:tc>
        <w:tc>
          <w:tcPr>
            <w:tcW w:w="1465" w:type="dxa"/>
            <w:vAlign w:val="center"/>
          </w:tcPr>
          <w:p w14:paraId="079CF5B9" w14:textId="5E007402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  <w:tr w:rsidR="00B965CC" w:rsidRPr="00670D3C" w14:paraId="3A152C0A" w14:textId="77777777" w:rsidTr="007A0BBA">
        <w:trPr>
          <w:trHeight w:val="270"/>
        </w:trPr>
        <w:tc>
          <w:tcPr>
            <w:tcW w:w="2122" w:type="dxa"/>
            <w:vAlign w:val="center"/>
          </w:tcPr>
          <w:p w14:paraId="00442662" w14:textId="16DF1C8F" w:rsidR="00B965CC" w:rsidRPr="00670D3C" w:rsidRDefault="00B965CC" w:rsidP="00B965CC">
            <w:pPr>
              <w:rPr>
                <w:rFonts w:cstheme="minorHAnsi"/>
              </w:rPr>
            </w:pPr>
            <w:proofErr w:type="spellStart"/>
            <w:r w:rsidRPr="00670D3C">
              <w:rPr>
                <w:rStyle w:val="Strong"/>
                <w:rFonts w:cstheme="minorHAnsi"/>
              </w:rPr>
              <w:t>Petusseau</w:t>
            </w:r>
            <w:proofErr w:type="spellEnd"/>
            <w:r w:rsidRPr="00670D3C">
              <w:rPr>
                <w:rStyle w:val="Strong"/>
                <w:rFonts w:cstheme="minorHAnsi"/>
              </w:rPr>
              <w:t xml:space="preserve"> et al </w:t>
            </w:r>
            <w:r w:rsidRPr="00670D3C">
              <w:rPr>
                <w:rStyle w:val="Strong"/>
                <w:rFonts w:cstheme="minorHAnsi"/>
                <w:i/>
                <w:iCs/>
              </w:rPr>
              <w:t>8</w:t>
            </w:r>
          </w:p>
        </w:tc>
        <w:tc>
          <w:tcPr>
            <w:tcW w:w="2131" w:type="dxa"/>
            <w:vAlign w:val="center"/>
          </w:tcPr>
          <w:p w14:paraId="51812AC8" w14:textId="05F5D7CD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 xml:space="preserve">Fluorescent </w:t>
            </w:r>
            <w:r w:rsidR="00654274" w:rsidRPr="00670D3C">
              <w:rPr>
                <w:rFonts w:cstheme="minorHAnsi"/>
              </w:rPr>
              <w:t xml:space="preserve"> inclusions in </w:t>
            </w:r>
            <w:r w:rsidRPr="00670D3C">
              <w:rPr>
                <w:rFonts w:cstheme="minorHAnsi"/>
              </w:rPr>
              <w:t>phantoms (including tissue-like phantom) and tumour tissue</w:t>
            </w:r>
          </w:p>
        </w:tc>
        <w:tc>
          <w:tcPr>
            <w:tcW w:w="2231" w:type="dxa"/>
            <w:vAlign w:val="center"/>
          </w:tcPr>
          <w:p w14:paraId="635328CD" w14:textId="1BE29680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Time gated SPAD array</w:t>
            </w:r>
          </w:p>
        </w:tc>
        <w:tc>
          <w:tcPr>
            <w:tcW w:w="1875" w:type="dxa"/>
            <w:vAlign w:val="center"/>
          </w:tcPr>
          <w:p w14:paraId="08512927" w14:textId="5EB46B23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No</w:t>
            </w:r>
          </w:p>
        </w:tc>
        <w:tc>
          <w:tcPr>
            <w:tcW w:w="1465" w:type="dxa"/>
            <w:vAlign w:val="center"/>
          </w:tcPr>
          <w:p w14:paraId="2CA46721" w14:textId="4A7F1839" w:rsidR="00B965CC" w:rsidRPr="00670D3C" w:rsidRDefault="00B965CC" w:rsidP="00B965CC">
            <w:pPr>
              <w:rPr>
                <w:rFonts w:cstheme="minorHAnsi"/>
              </w:rPr>
            </w:pPr>
            <w:r w:rsidRPr="00670D3C">
              <w:rPr>
                <w:rFonts w:cstheme="minorHAnsi"/>
              </w:rPr>
              <w:t>Yes</w:t>
            </w:r>
          </w:p>
        </w:tc>
      </w:tr>
    </w:tbl>
    <w:p w14:paraId="09F4B9B7" w14:textId="77777777" w:rsidR="00C63CB4" w:rsidRPr="00670D3C" w:rsidRDefault="00C63CB4"/>
    <w:p w14:paraId="098957C0" w14:textId="48A107BB" w:rsidR="000A5EAA" w:rsidRPr="00670D3C" w:rsidRDefault="000A5EAA">
      <w:r w:rsidRPr="00670D3C">
        <w:t>1 – Hopkinson et al, BMOE, 202</w:t>
      </w:r>
      <w:r w:rsidR="00434051" w:rsidRPr="00670D3C">
        <w:t>3</w:t>
      </w:r>
    </w:p>
    <w:p w14:paraId="010EFA45" w14:textId="29C895D9" w:rsidR="008C741C" w:rsidRPr="00670D3C" w:rsidRDefault="008C741C">
      <w:r w:rsidRPr="00670D3C">
        <w:t>2</w:t>
      </w:r>
      <w:r w:rsidR="00632C0B" w:rsidRPr="00670D3C">
        <w:t xml:space="preserve"> </w:t>
      </w:r>
      <w:r w:rsidRPr="00670D3C">
        <w:t>- Hopkinson et al, SPIE, 202</w:t>
      </w:r>
      <w:r w:rsidR="00434051" w:rsidRPr="00670D3C">
        <w:t>4</w:t>
      </w:r>
    </w:p>
    <w:p w14:paraId="4351EA87" w14:textId="2B7CE9BB" w:rsidR="00632C0B" w:rsidRPr="00670D3C" w:rsidRDefault="00632C0B">
      <w:r w:rsidRPr="00670D3C">
        <w:t>3</w:t>
      </w:r>
      <w:r w:rsidR="00434051" w:rsidRPr="00670D3C">
        <w:t xml:space="preserve"> </w:t>
      </w:r>
      <w:r w:rsidRPr="00670D3C">
        <w:t xml:space="preserve">- </w:t>
      </w:r>
      <w:r w:rsidR="002C44C9" w:rsidRPr="00670D3C">
        <w:t xml:space="preserve"> Hall et al, Optics Letters, 2004</w:t>
      </w:r>
    </w:p>
    <w:p w14:paraId="68730FBD" w14:textId="7A7E8281" w:rsidR="002C44C9" w:rsidRPr="00670D3C" w:rsidRDefault="008A69C0">
      <w:r w:rsidRPr="00670D3C">
        <w:t>4 – Han et al, Biophysical Journal, 2010</w:t>
      </w:r>
    </w:p>
    <w:p w14:paraId="54A3265F" w14:textId="5241AAC7" w:rsidR="008A69C0" w:rsidRPr="00670D3C" w:rsidRDefault="008A69C0">
      <w:r w:rsidRPr="00670D3C">
        <w:t xml:space="preserve">5 </w:t>
      </w:r>
      <w:r w:rsidR="00B951CA" w:rsidRPr="00670D3C">
        <w:t>–</w:t>
      </w:r>
      <w:r w:rsidRPr="00670D3C">
        <w:t xml:space="preserve"> </w:t>
      </w:r>
      <w:r w:rsidR="00B951CA" w:rsidRPr="00670D3C">
        <w:t>Smith et al, Optics Letters, 2020</w:t>
      </w:r>
    </w:p>
    <w:p w14:paraId="348147A8" w14:textId="0C94F1BA" w:rsidR="00B951CA" w:rsidRPr="00670D3C" w:rsidRDefault="00B951CA">
      <w:r w:rsidRPr="00670D3C">
        <w:t xml:space="preserve">6 </w:t>
      </w:r>
      <w:r w:rsidR="008618EA" w:rsidRPr="00670D3C">
        <w:t>– Zhao et al, Sensors, 2020</w:t>
      </w:r>
    </w:p>
    <w:p w14:paraId="26C0E3E9" w14:textId="618DAA15" w:rsidR="008618EA" w:rsidRPr="00670D3C" w:rsidRDefault="001C5C74">
      <w:r w:rsidRPr="00670D3C">
        <w:t xml:space="preserve">7 -  </w:t>
      </w:r>
      <w:proofErr w:type="spellStart"/>
      <w:r w:rsidRPr="00670D3C">
        <w:t>Bruza</w:t>
      </w:r>
      <w:proofErr w:type="spellEnd"/>
      <w:r w:rsidRPr="00670D3C">
        <w:t xml:space="preserve"> et al, </w:t>
      </w:r>
      <w:proofErr w:type="spellStart"/>
      <w:r w:rsidRPr="00670D3C">
        <w:t>Optica</w:t>
      </w:r>
      <w:proofErr w:type="spellEnd"/>
      <w:r w:rsidRPr="00670D3C">
        <w:t>, 2021</w:t>
      </w:r>
    </w:p>
    <w:p w14:paraId="569B9236" w14:textId="2D26E1F9" w:rsidR="001C5C74" w:rsidRPr="00670D3C" w:rsidRDefault="001C5C74">
      <w:r w:rsidRPr="00670D3C">
        <w:t xml:space="preserve">8 </w:t>
      </w:r>
      <w:r w:rsidR="00C317A9" w:rsidRPr="00670D3C">
        <w:t>–</w:t>
      </w:r>
      <w:r w:rsidRPr="00670D3C">
        <w:t xml:space="preserve"> </w:t>
      </w:r>
      <w:proofErr w:type="spellStart"/>
      <w:r w:rsidR="00C317A9" w:rsidRPr="00670D3C">
        <w:t>Petusseau</w:t>
      </w:r>
      <w:proofErr w:type="spellEnd"/>
      <w:r w:rsidR="00C317A9" w:rsidRPr="00670D3C">
        <w:t xml:space="preserve"> et al, </w:t>
      </w:r>
      <w:r w:rsidR="001B147E" w:rsidRPr="00670D3C">
        <w:t>Journal of Biomedical Optics, 2024</w:t>
      </w:r>
    </w:p>
    <w:p w14:paraId="74A58F51" w14:textId="264A4016" w:rsidR="00623C8E" w:rsidRPr="00670D3C" w:rsidRDefault="00623C8E">
      <w:r w:rsidRPr="00670D3C">
        <w:lastRenderedPageBreak/>
        <w:br w:type="page"/>
      </w:r>
    </w:p>
    <w:p w14:paraId="252C1DD1" w14:textId="77777777" w:rsidR="00874827" w:rsidRPr="00670D3C" w:rsidRDefault="00615AE9" w:rsidP="00874827">
      <w:pPr>
        <w:pStyle w:val="Heading1"/>
        <w:rPr>
          <w:color w:val="auto"/>
        </w:rPr>
      </w:pPr>
      <w:r w:rsidRPr="00670D3C">
        <w:rPr>
          <w:color w:val="auto"/>
        </w:rPr>
        <w:lastRenderedPageBreak/>
        <w:t>Figure S1 – Time gating optio</w:t>
      </w:r>
      <w:r w:rsidR="00874827" w:rsidRPr="00670D3C">
        <w:rPr>
          <w:color w:val="auto"/>
        </w:rPr>
        <w:t>ns</w:t>
      </w:r>
    </w:p>
    <w:p w14:paraId="0F201C2F" w14:textId="77777777" w:rsidR="00874827" w:rsidRPr="00670D3C" w:rsidRDefault="00874827" w:rsidP="00874827">
      <w:pPr>
        <w:pStyle w:val="Heading1"/>
        <w:rPr>
          <w:color w:val="auto"/>
        </w:rPr>
      </w:pPr>
      <w:r w:rsidRPr="00670D3C">
        <w:rPr>
          <w:noProof/>
          <w:color w:val="auto"/>
          <w:lang w:val="en-US"/>
        </w:rPr>
        <w:drawing>
          <wp:inline distT="0" distB="0" distL="0" distR="0" wp14:anchorId="6939BC30" wp14:editId="75F36E9E">
            <wp:extent cx="5731510" cy="2841189"/>
            <wp:effectExtent l="0" t="0" r="2540" b="0"/>
            <wp:docPr id="83000832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08323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1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5F543" w14:textId="0430C603" w:rsidR="00874827" w:rsidRPr="00670D3C" w:rsidRDefault="00874827" w:rsidP="00874827">
      <w:pPr>
        <w:pStyle w:val="Caption"/>
        <w:rPr>
          <w:color w:val="auto"/>
        </w:rPr>
      </w:pPr>
      <w:r w:rsidRPr="00670D3C">
        <w:rPr>
          <w:color w:val="auto"/>
        </w:rPr>
        <w:t xml:space="preserve">Figure </w:t>
      </w:r>
      <w:r w:rsidRPr="00670D3C">
        <w:rPr>
          <w:color w:val="auto"/>
        </w:rPr>
        <w:fldChar w:fldCharType="begin"/>
      </w:r>
      <w:r w:rsidRPr="00670D3C">
        <w:rPr>
          <w:color w:val="auto"/>
        </w:rPr>
        <w:instrText xml:space="preserve"> SEQ Figure \* ARABIC </w:instrText>
      </w:r>
      <w:r w:rsidRPr="00670D3C">
        <w:rPr>
          <w:color w:val="auto"/>
        </w:rPr>
        <w:fldChar w:fldCharType="separate"/>
      </w:r>
      <w:r w:rsidRPr="00670D3C">
        <w:rPr>
          <w:noProof/>
          <w:color w:val="auto"/>
        </w:rPr>
        <w:t>1</w:t>
      </w:r>
      <w:r w:rsidRPr="00670D3C">
        <w:rPr>
          <w:color w:val="auto"/>
        </w:rPr>
        <w:fldChar w:fldCharType="end"/>
      </w:r>
      <w:r w:rsidR="00ED377F" w:rsidRPr="00670D3C">
        <w:rPr>
          <w:color w:val="auto"/>
        </w:rPr>
        <w:t xml:space="preserve"> – Schematic to illustrate the two different gating modes available for RLD gating.</w:t>
      </w:r>
      <w:r w:rsidR="00403AD4" w:rsidRPr="00670D3C">
        <w:rPr>
          <w:color w:val="auto"/>
        </w:rPr>
        <w:t xml:space="preserve"> The two different gate positions are represented with the different colours. </w:t>
      </w:r>
      <w:r w:rsidR="00ED377F" w:rsidRPr="00670D3C">
        <w:rPr>
          <w:color w:val="auto"/>
        </w:rPr>
        <w:t xml:space="preserve"> </w:t>
      </w:r>
      <w:r w:rsidR="0083558F" w:rsidRPr="00670D3C">
        <w:rPr>
          <w:color w:val="auto"/>
        </w:rPr>
        <w:t>In the gated frames mode (left)</w:t>
      </w:r>
      <w:r w:rsidR="000D1127" w:rsidRPr="00670D3C">
        <w:rPr>
          <w:color w:val="auto"/>
        </w:rPr>
        <w:t>, two separate frames are captured with the entir</w:t>
      </w:r>
      <w:r w:rsidR="00403AD4" w:rsidRPr="00670D3C">
        <w:rPr>
          <w:color w:val="auto"/>
        </w:rPr>
        <w:t>e frame receiving each gate successively. In the gated columns mode (right), odd columns receive one gate</w:t>
      </w:r>
      <w:r w:rsidR="00387AA6" w:rsidRPr="00670D3C">
        <w:rPr>
          <w:color w:val="auto"/>
        </w:rPr>
        <w:t xml:space="preserve">, while even columns receive a different gate. This allows lifetime to be calculated from a single </w:t>
      </w:r>
      <w:r w:rsidR="00BC09F8" w:rsidRPr="00670D3C">
        <w:rPr>
          <w:color w:val="auto"/>
        </w:rPr>
        <w:t>frame acquisition, but at the expense of spatial resolution.</w:t>
      </w:r>
      <w:r w:rsidR="00403AD4" w:rsidRPr="00670D3C">
        <w:rPr>
          <w:color w:val="auto"/>
        </w:rPr>
        <w:t xml:space="preserve"> </w:t>
      </w:r>
    </w:p>
    <w:p w14:paraId="0A671882" w14:textId="5773C381" w:rsidR="00623C8E" w:rsidRPr="00670D3C" w:rsidRDefault="00623C8E" w:rsidP="00874827">
      <w:pPr>
        <w:pStyle w:val="Heading1"/>
        <w:rPr>
          <w:color w:val="auto"/>
        </w:rPr>
      </w:pPr>
      <w:r w:rsidRPr="00670D3C">
        <w:rPr>
          <w:color w:val="auto"/>
        </w:rPr>
        <w:br w:type="page"/>
      </w:r>
    </w:p>
    <w:p w14:paraId="7995E3B8" w14:textId="77777777" w:rsidR="00874827" w:rsidRPr="00670D3C" w:rsidRDefault="00874827">
      <w:pPr>
        <w:rPr>
          <w:rFonts w:asciiTheme="majorHAnsi" w:eastAsiaTheme="majorEastAsia" w:hAnsiTheme="majorHAnsi" w:cstheme="majorBidi"/>
          <w:sz w:val="32"/>
          <w:szCs w:val="32"/>
        </w:rPr>
      </w:pPr>
    </w:p>
    <w:p w14:paraId="0AA204A5" w14:textId="3338990C" w:rsidR="00025A83" w:rsidRPr="00670D3C" w:rsidRDefault="00623C8E" w:rsidP="00623C8E">
      <w:pPr>
        <w:pStyle w:val="Heading1"/>
        <w:rPr>
          <w:color w:val="auto"/>
        </w:rPr>
      </w:pPr>
      <w:r w:rsidRPr="00670D3C">
        <w:rPr>
          <w:color w:val="auto"/>
        </w:rPr>
        <w:t>Figure S2 – RLD diagram</w:t>
      </w:r>
    </w:p>
    <w:p w14:paraId="45EE3F12" w14:textId="77777777" w:rsidR="00A60C1B" w:rsidRPr="00670D3C" w:rsidRDefault="00A60C1B" w:rsidP="00A60C1B"/>
    <w:p w14:paraId="45B19CE3" w14:textId="77777777" w:rsidR="00EA1193" w:rsidRPr="00670D3C" w:rsidRDefault="00EA1193" w:rsidP="00EA1193">
      <w:pPr>
        <w:keepNext/>
      </w:pPr>
      <w:r w:rsidRPr="00670D3C">
        <w:rPr>
          <w:noProof/>
          <w:lang w:val="en-US"/>
        </w:rPr>
        <w:drawing>
          <wp:inline distT="0" distB="0" distL="0" distR="0" wp14:anchorId="1AB12810" wp14:editId="5314E4D8">
            <wp:extent cx="5550535" cy="4167308"/>
            <wp:effectExtent l="0" t="0" r="0" b="5080"/>
            <wp:docPr id="18341419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146" cy="4172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C571CB" w14:textId="29165886" w:rsidR="00A60C1B" w:rsidRPr="00670D3C" w:rsidRDefault="00EA1193" w:rsidP="00EA1193">
      <w:pPr>
        <w:pStyle w:val="Caption"/>
        <w:rPr>
          <w:color w:val="auto"/>
        </w:rPr>
      </w:pPr>
      <w:r w:rsidRPr="00670D3C">
        <w:rPr>
          <w:color w:val="auto"/>
        </w:rPr>
        <w:t xml:space="preserve">Figure </w:t>
      </w:r>
      <w:r w:rsidRPr="00670D3C">
        <w:rPr>
          <w:color w:val="auto"/>
        </w:rPr>
        <w:fldChar w:fldCharType="begin"/>
      </w:r>
      <w:r w:rsidRPr="00670D3C">
        <w:rPr>
          <w:color w:val="auto"/>
        </w:rPr>
        <w:instrText xml:space="preserve"> SEQ Figure \* ARABIC </w:instrText>
      </w:r>
      <w:r w:rsidRPr="00670D3C">
        <w:rPr>
          <w:color w:val="auto"/>
        </w:rPr>
        <w:fldChar w:fldCharType="separate"/>
      </w:r>
      <w:r w:rsidR="00874827" w:rsidRPr="00670D3C">
        <w:rPr>
          <w:noProof/>
          <w:color w:val="auto"/>
        </w:rPr>
        <w:t>2</w:t>
      </w:r>
      <w:r w:rsidRPr="00670D3C">
        <w:rPr>
          <w:color w:val="auto"/>
        </w:rPr>
        <w:fldChar w:fldCharType="end"/>
      </w:r>
      <w:r w:rsidRPr="00670D3C">
        <w:rPr>
          <w:color w:val="auto"/>
        </w:rPr>
        <w:t xml:space="preserve"> - Schematic to show the placement of the time bins in an RLD </w:t>
      </w:r>
      <w:r w:rsidR="00CF2CFA" w:rsidRPr="00670D3C">
        <w:rPr>
          <w:color w:val="auto"/>
        </w:rPr>
        <w:t>measurement.</w:t>
      </w:r>
    </w:p>
    <w:p w14:paraId="1D5436DB" w14:textId="77777777" w:rsidR="00025A83" w:rsidRPr="00670D3C" w:rsidRDefault="00025A83">
      <w:pPr>
        <w:rPr>
          <w:rFonts w:asciiTheme="majorHAnsi" w:eastAsiaTheme="majorEastAsia" w:hAnsiTheme="majorHAnsi" w:cstheme="majorBidi"/>
          <w:sz w:val="32"/>
          <w:szCs w:val="32"/>
        </w:rPr>
      </w:pPr>
      <w:r w:rsidRPr="00670D3C">
        <w:br w:type="page"/>
      </w:r>
    </w:p>
    <w:p w14:paraId="42C92CB3" w14:textId="7F7F57C2" w:rsidR="00777D62" w:rsidRPr="00670D3C" w:rsidRDefault="00025A83" w:rsidP="00025A83">
      <w:pPr>
        <w:pStyle w:val="Heading1"/>
        <w:rPr>
          <w:color w:val="auto"/>
        </w:rPr>
      </w:pPr>
      <w:r w:rsidRPr="00670D3C">
        <w:rPr>
          <w:color w:val="auto"/>
        </w:rPr>
        <w:lastRenderedPageBreak/>
        <w:t xml:space="preserve">Figure S3 – Highlight of motion </w:t>
      </w:r>
      <w:r w:rsidR="0029251E" w:rsidRPr="00670D3C">
        <w:rPr>
          <w:color w:val="auto"/>
        </w:rPr>
        <w:t>lifetime artefact</w:t>
      </w:r>
    </w:p>
    <w:p w14:paraId="40BFDCF8" w14:textId="77777777" w:rsidR="00533228" w:rsidRPr="00670D3C" w:rsidRDefault="00533228" w:rsidP="00533228">
      <w:pPr>
        <w:keepNext/>
      </w:pPr>
      <w:r w:rsidRPr="00670D3C">
        <w:rPr>
          <w:noProof/>
          <w:lang w:val="en-US"/>
        </w:rPr>
        <w:drawing>
          <wp:inline distT="0" distB="0" distL="0" distR="0" wp14:anchorId="5D57C468" wp14:editId="5A2E04B5">
            <wp:extent cx="5731510" cy="2254703"/>
            <wp:effectExtent l="0" t="0" r="0" b="0"/>
            <wp:docPr id="1818495807" name="Picture 2" descr="A collage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495807" name="Picture 2" descr="A collage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4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8CE1A0" w14:textId="66D56A05" w:rsidR="00533228" w:rsidRPr="00670D3C" w:rsidRDefault="00533228" w:rsidP="00533228">
      <w:pPr>
        <w:pStyle w:val="Caption"/>
        <w:rPr>
          <w:color w:val="auto"/>
        </w:rPr>
      </w:pPr>
      <w:r w:rsidRPr="00670D3C">
        <w:rPr>
          <w:color w:val="auto"/>
        </w:rPr>
        <w:t xml:space="preserve">Figure </w:t>
      </w:r>
      <w:r w:rsidRPr="00670D3C">
        <w:rPr>
          <w:color w:val="auto"/>
        </w:rPr>
        <w:fldChar w:fldCharType="begin"/>
      </w:r>
      <w:r w:rsidRPr="00670D3C">
        <w:rPr>
          <w:color w:val="auto"/>
        </w:rPr>
        <w:instrText xml:space="preserve"> SEQ Figure \* ARABIC </w:instrText>
      </w:r>
      <w:r w:rsidRPr="00670D3C">
        <w:rPr>
          <w:color w:val="auto"/>
        </w:rPr>
        <w:fldChar w:fldCharType="separate"/>
      </w:r>
      <w:r w:rsidR="00874827" w:rsidRPr="00670D3C">
        <w:rPr>
          <w:noProof/>
          <w:color w:val="auto"/>
        </w:rPr>
        <w:t>3</w:t>
      </w:r>
      <w:r w:rsidRPr="00670D3C">
        <w:rPr>
          <w:color w:val="auto"/>
        </w:rPr>
        <w:fldChar w:fldCharType="end"/>
      </w:r>
      <w:r w:rsidR="0029251E" w:rsidRPr="00670D3C">
        <w:rPr>
          <w:color w:val="auto"/>
        </w:rPr>
        <w:t xml:space="preserve"> – Stills taken from Video 1 to highlight the artefact </w:t>
      </w:r>
      <w:r w:rsidR="00AA637D" w:rsidRPr="00670D3C">
        <w:rPr>
          <w:color w:val="auto"/>
        </w:rPr>
        <w:t>o</w:t>
      </w:r>
      <w:r w:rsidR="0029251E" w:rsidRPr="00670D3C">
        <w:rPr>
          <w:color w:val="auto"/>
        </w:rPr>
        <w:t xml:space="preserve">f </w:t>
      </w:r>
      <w:r w:rsidR="00675211" w:rsidRPr="00670D3C">
        <w:rPr>
          <w:color w:val="auto"/>
        </w:rPr>
        <w:t xml:space="preserve">lifetimes on the edges of </w:t>
      </w:r>
      <w:r w:rsidR="00AA637D" w:rsidRPr="00670D3C">
        <w:rPr>
          <w:color w:val="auto"/>
        </w:rPr>
        <w:t xml:space="preserve">moving </w:t>
      </w:r>
      <w:r w:rsidR="00675211" w:rsidRPr="00670D3C">
        <w:rPr>
          <w:color w:val="auto"/>
        </w:rPr>
        <w:t>objects being erroneously calculated when using alternating frame gating. Not</w:t>
      </w:r>
      <w:r w:rsidR="00DD194C" w:rsidRPr="00670D3C">
        <w:rPr>
          <w:color w:val="auto"/>
        </w:rPr>
        <w:t>e</w:t>
      </w:r>
      <w:r w:rsidR="00675211" w:rsidRPr="00670D3C">
        <w:rPr>
          <w:color w:val="auto"/>
        </w:rPr>
        <w:t xml:space="preserve"> the bottom edge of the object of Frame 38 has an anomalously </w:t>
      </w:r>
      <w:r w:rsidR="00BC779C" w:rsidRPr="00670D3C">
        <w:rPr>
          <w:color w:val="auto"/>
        </w:rPr>
        <w:t>short</w:t>
      </w:r>
      <w:r w:rsidR="00EE6A8B" w:rsidRPr="00670D3C">
        <w:rPr>
          <w:color w:val="auto"/>
        </w:rPr>
        <w:t xml:space="preserve"> lifetime in this frame, while the edge of the object in Frame 76 has an anomalously </w:t>
      </w:r>
      <w:r w:rsidR="00BC779C" w:rsidRPr="00670D3C">
        <w:rPr>
          <w:color w:val="auto"/>
        </w:rPr>
        <w:t>long</w:t>
      </w:r>
      <w:r w:rsidR="00EE6A8B" w:rsidRPr="00670D3C">
        <w:rPr>
          <w:color w:val="auto"/>
        </w:rPr>
        <w:t xml:space="preserve"> lifetime. </w:t>
      </w:r>
    </w:p>
    <w:p w14:paraId="053AD693" w14:textId="5F2C4780" w:rsidR="00777D62" w:rsidRPr="00670D3C" w:rsidRDefault="00777D62">
      <w:pPr>
        <w:rPr>
          <w:rFonts w:asciiTheme="majorHAnsi" w:eastAsiaTheme="majorEastAsia" w:hAnsiTheme="majorHAnsi" w:cstheme="majorBidi"/>
          <w:sz w:val="32"/>
          <w:szCs w:val="32"/>
        </w:rPr>
      </w:pPr>
      <w:r w:rsidRPr="00670D3C">
        <w:br w:type="page"/>
      </w:r>
    </w:p>
    <w:p w14:paraId="3D467488" w14:textId="0ECAE8D8" w:rsidR="00777D62" w:rsidRPr="00670D3C" w:rsidRDefault="00777D62" w:rsidP="00777D62">
      <w:pPr>
        <w:pStyle w:val="Heading1"/>
        <w:rPr>
          <w:color w:val="auto"/>
        </w:rPr>
      </w:pPr>
      <w:r w:rsidRPr="00670D3C">
        <w:rPr>
          <w:color w:val="auto"/>
        </w:rPr>
        <w:lastRenderedPageBreak/>
        <w:t>Figure S4 –</w:t>
      </w:r>
      <w:bookmarkStart w:id="0" w:name="_GoBack"/>
      <w:bookmarkEnd w:id="0"/>
      <w:r w:rsidRPr="00670D3C">
        <w:rPr>
          <w:color w:val="auto"/>
        </w:rPr>
        <w:t xml:space="preserve"> Time offset correction</w:t>
      </w:r>
    </w:p>
    <w:p w14:paraId="0758A1A0" w14:textId="77777777" w:rsidR="001600B6" w:rsidRPr="00670D3C" w:rsidRDefault="001600B6" w:rsidP="001600B6">
      <w:pPr>
        <w:keepNext/>
      </w:pPr>
      <w:r w:rsidRPr="00670D3C">
        <w:rPr>
          <w:noProof/>
          <w:lang w:val="en-US"/>
        </w:rPr>
        <w:drawing>
          <wp:inline distT="0" distB="0" distL="0" distR="0" wp14:anchorId="59A144B4" wp14:editId="24513369">
            <wp:extent cx="5731510" cy="2137559"/>
            <wp:effectExtent l="0" t="0" r="0" b="0"/>
            <wp:docPr id="16025439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4397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37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D18EA" w14:textId="67C92F34" w:rsidR="001600B6" w:rsidRPr="00670D3C" w:rsidRDefault="001600B6" w:rsidP="001600B6">
      <w:pPr>
        <w:pStyle w:val="Caption"/>
        <w:rPr>
          <w:color w:val="auto"/>
        </w:rPr>
      </w:pPr>
      <w:r w:rsidRPr="00670D3C">
        <w:rPr>
          <w:color w:val="auto"/>
        </w:rPr>
        <w:t xml:space="preserve">Figure </w:t>
      </w:r>
      <w:r w:rsidRPr="00670D3C">
        <w:rPr>
          <w:color w:val="auto"/>
        </w:rPr>
        <w:fldChar w:fldCharType="begin"/>
      </w:r>
      <w:r w:rsidRPr="00670D3C">
        <w:rPr>
          <w:color w:val="auto"/>
        </w:rPr>
        <w:instrText xml:space="preserve"> SEQ Figure \* ARABIC </w:instrText>
      </w:r>
      <w:r w:rsidRPr="00670D3C">
        <w:rPr>
          <w:color w:val="auto"/>
        </w:rPr>
        <w:fldChar w:fldCharType="separate"/>
      </w:r>
      <w:r w:rsidR="00874827" w:rsidRPr="00670D3C">
        <w:rPr>
          <w:noProof/>
          <w:color w:val="auto"/>
        </w:rPr>
        <w:t>4</w:t>
      </w:r>
      <w:r w:rsidRPr="00670D3C">
        <w:rPr>
          <w:color w:val="auto"/>
        </w:rPr>
        <w:fldChar w:fldCharType="end"/>
      </w:r>
      <w:r w:rsidRPr="00670D3C">
        <w:rPr>
          <w:color w:val="auto"/>
        </w:rPr>
        <w:t xml:space="preserve"> -  a) the raw positions calculated for the left hand and right hand object. Noti</w:t>
      </w:r>
      <w:r w:rsidR="00355AAB" w:rsidRPr="00670D3C">
        <w:rPr>
          <w:color w:val="auto"/>
        </w:rPr>
        <w:t>ce that although the same distance from the camera, the left hand, stationary</w:t>
      </w:r>
      <w:r w:rsidR="00D7261E" w:rsidRPr="00670D3C">
        <w:rPr>
          <w:color w:val="auto"/>
        </w:rPr>
        <w:t xml:space="preserve"> object is measured to be ~ 10 mm closer. </w:t>
      </w:r>
      <w:r w:rsidR="00782157" w:rsidRPr="00670D3C">
        <w:rPr>
          <w:color w:val="auto"/>
        </w:rPr>
        <w:t xml:space="preserve">b) Object separation, showing the uncorrected object separation </w:t>
      </w:r>
      <w:r w:rsidR="0054679E" w:rsidRPr="00670D3C">
        <w:rPr>
          <w:color w:val="auto"/>
        </w:rPr>
        <w:t>(yellow) and the corrected separation (blue)</w:t>
      </w:r>
      <w:r w:rsidR="001B151B" w:rsidRPr="00670D3C">
        <w:rPr>
          <w:color w:val="auto"/>
        </w:rPr>
        <w:t>, along with the real data red</w:t>
      </w:r>
      <w:r w:rsidR="0054679E" w:rsidRPr="00670D3C">
        <w:rPr>
          <w:color w:val="auto"/>
        </w:rPr>
        <w:t xml:space="preserve">. By </w:t>
      </w:r>
      <w:r w:rsidR="001B151B" w:rsidRPr="00670D3C">
        <w:rPr>
          <w:color w:val="auto"/>
        </w:rPr>
        <w:t xml:space="preserve">adding a </w:t>
      </w:r>
      <w:r w:rsidR="0054679E" w:rsidRPr="00670D3C">
        <w:rPr>
          <w:color w:val="auto"/>
        </w:rPr>
        <w:t>11 mm linear</w:t>
      </w:r>
      <w:r w:rsidR="001B151B" w:rsidRPr="00670D3C">
        <w:rPr>
          <w:color w:val="auto"/>
        </w:rPr>
        <w:t xml:space="preserve"> </w:t>
      </w:r>
      <w:r w:rsidR="0054679E" w:rsidRPr="00670D3C">
        <w:rPr>
          <w:color w:val="auto"/>
        </w:rPr>
        <w:t xml:space="preserve"> </w:t>
      </w:r>
      <w:r w:rsidR="001B151B" w:rsidRPr="00670D3C">
        <w:rPr>
          <w:color w:val="auto"/>
        </w:rPr>
        <w:t xml:space="preserve">offset to the uncorrected </w:t>
      </w:r>
      <w:r w:rsidR="00932D53" w:rsidRPr="00670D3C">
        <w:rPr>
          <w:color w:val="auto"/>
        </w:rPr>
        <w:t xml:space="preserve">yellow </w:t>
      </w:r>
      <w:r w:rsidR="001B151B" w:rsidRPr="00670D3C">
        <w:rPr>
          <w:color w:val="auto"/>
        </w:rPr>
        <w:t xml:space="preserve">data, the </w:t>
      </w:r>
      <w:r w:rsidR="004932E2" w:rsidRPr="00670D3C">
        <w:rPr>
          <w:color w:val="auto"/>
        </w:rPr>
        <w:t>blue symbols follow the red line very closely.</w:t>
      </w:r>
    </w:p>
    <w:p w14:paraId="00C09619" w14:textId="0CF753DB" w:rsidR="00777D62" w:rsidRPr="00670D3C" w:rsidRDefault="00777D62">
      <w:r w:rsidRPr="00670D3C">
        <w:br w:type="page"/>
      </w:r>
    </w:p>
    <w:p w14:paraId="7DFA8A15" w14:textId="77777777" w:rsidR="001600B6" w:rsidRPr="00670D3C" w:rsidRDefault="001600B6">
      <w:pPr>
        <w:rPr>
          <w:rFonts w:asciiTheme="majorHAnsi" w:eastAsiaTheme="majorEastAsia" w:hAnsiTheme="majorHAnsi" w:cstheme="majorBidi"/>
          <w:sz w:val="32"/>
          <w:szCs w:val="32"/>
        </w:rPr>
      </w:pPr>
    </w:p>
    <w:p w14:paraId="17AB493B" w14:textId="658DD739" w:rsidR="0044548B" w:rsidRPr="00670D3C" w:rsidRDefault="00777D62" w:rsidP="0044548B">
      <w:pPr>
        <w:pStyle w:val="Heading1"/>
        <w:rPr>
          <w:color w:val="auto"/>
        </w:rPr>
      </w:pPr>
      <w:r w:rsidRPr="00670D3C">
        <w:rPr>
          <w:color w:val="auto"/>
        </w:rPr>
        <w:t xml:space="preserve">Figure S5 </w:t>
      </w:r>
      <w:r w:rsidR="0044548B" w:rsidRPr="00670D3C">
        <w:rPr>
          <w:color w:val="auto"/>
        </w:rPr>
        <w:t>–</w:t>
      </w:r>
      <w:r w:rsidRPr="00670D3C">
        <w:rPr>
          <w:color w:val="auto"/>
        </w:rPr>
        <w:t xml:space="preserve"> </w:t>
      </w:r>
      <w:r w:rsidR="0044548B" w:rsidRPr="00670D3C">
        <w:rPr>
          <w:color w:val="auto"/>
        </w:rPr>
        <w:t xml:space="preserve">Highlight of </w:t>
      </w:r>
      <w:r w:rsidR="00E83809" w:rsidRPr="00670D3C">
        <w:rPr>
          <w:color w:val="auto"/>
        </w:rPr>
        <w:t>ovine tissue</w:t>
      </w:r>
    </w:p>
    <w:p w14:paraId="4B6F9B5D" w14:textId="77777777" w:rsidR="005609FA" w:rsidRPr="00670D3C" w:rsidRDefault="00077852" w:rsidP="005609FA">
      <w:pPr>
        <w:pStyle w:val="Heading1"/>
        <w:rPr>
          <w:color w:val="auto"/>
        </w:rPr>
      </w:pPr>
      <w:r w:rsidRPr="00670D3C">
        <w:rPr>
          <w:noProof/>
          <w:color w:val="auto"/>
          <w:lang w:val="en-US"/>
        </w:rPr>
        <w:drawing>
          <wp:inline distT="0" distB="0" distL="0" distR="0" wp14:anchorId="05219BDC" wp14:editId="4DC89621">
            <wp:extent cx="4325190" cy="3242435"/>
            <wp:effectExtent l="0" t="0" r="0" b="0"/>
            <wp:docPr id="588420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86" cy="3255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1E0FF" w14:textId="299C622A" w:rsidR="00777D62" w:rsidRPr="00670D3C" w:rsidRDefault="005609FA" w:rsidP="005609FA">
      <w:pPr>
        <w:pStyle w:val="Caption"/>
        <w:rPr>
          <w:color w:val="auto"/>
        </w:rPr>
      </w:pPr>
      <w:r w:rsidRPr="00670D3C">
        <w:rPr>
          <w:color w:val="auto"/>
        </w:rPr>
        <w:t xml:space="preserve">Figure </w:t>
      </w:r>
      <w:r w:rsidRPr="00670D3C">
        <w:rPr>
          <w:color w:val="auto"/>
        </w:rPr>
        <w:fldChar w:fldCharType="begin"/>
      </w:r>
      <w:r w:rsidRPr="00670D3C">
        <w:rPr>
          <w:color w:val="auto"/>
        </w:rPr>
        <w:instrText xml:space="preserve"> SEQ Figure \* ARABIC </w:instrText>
      </w:r>
      <w:r w:rsidRPr="00670D3C">
        <w:rPr>
          <w:color w:val="auto"/>
        </w:rPr>
        <w:fldChar w:fldCharType="separate"/>
      </w:r>
      <w:r w:rsidR="00874827" w:rsidRPr="00670D3C">
        <w:rPr>
          <w:noProof/>
          <w:color w:val="auto"/>
        </w:rPr>
        <w:t>5</w:t>
      </w:r>
      <w:r w:rsidRPr="00670D3C">
        <w:rPr>
          <w:color w:val="auto"/>
        </w:rPr>
        <w:fldChar w:fldCharType="end"/>
      </w:r>
      <w:r w:rsidRPr="00670D3C">
        <w:rPr>
          <w:color w:val="auto"/>
        </w:rPr>
        <w:t xml:space="preserve"> </w:t>
      </w:r>
      <w:r w:rsidR="002516C4" w:rsidRPr="00670D3C">
        <w:rPr>
          <w:color w:val="auto"/>
        </w:rPr>
        <w:t>–</w:t>
      </w:r>
      <w:r w:rsidRPr="00670D3C">
        <w:rPr>
          <w:color w:val="auto"/>
        </w:rPr>
        <w:t xml:space="preserve"> </w:t>
      </w:r>
      <w:r w:rsidR="002516C4" w:rsidRPr="00670D3C">
        <w:rPr>
          <w:color w:val="auto"/>
        </w:rPr>
        <w:t>Figure 6</w:t>
      </w:r>
      <w:r w:rsidR="00D8000E" w:rsidRPr="00670D3C">
        <w:rPr>
          <w:color w:val="auto"/>
        </w:rPr>
        <w:t xml:space="preserve">a) with </w:t>
      </w:r>
      <w:r w:rsidR="00210E33" w:rsidRPr="00670D3C">
        <w:rPr>
          <w:color w:val="auto"/>
        </w:rPr>
        <w:t>the fatty tissue at the edge of the larger sample highlighted by a red oval, inset is a photograph of the same sample with the same region approximately highlighted.</w:t>
      </w:r>
    </w:p>
    <w:p w14:paraId="32B1F979" w14:textId="77777777" w:rsidR="00025A83" w:rsidRPr="00670D3C" w:rsidRDefault="00025A83" w:rsidP="00025A83">
      <w:pPr>
        <w:pStyle w:val="Heading1"/>
        <w:rPr>
          <w:color w:val="auto"/>
        </w:rPr>
      </w:pPr>
    </w:p>
    <w:p w14:paraId="23DEBE55" w14:textId="77777777" w:rsidR="00623C8E" w:rsidRPr="00670D3C" w:rsidRDefault="00623C8E" w:rsidP="00623C8E">
      <w:pPr>
        <w:pStyle w:val="Heading1"/>
        <w:rPr>
          <w:color w:val="auto"/>
        </w:rPr>
      </w:pPr>
    </w:p>
    <w:p w14:paraId="5358A440" w14:textId="77777777" w:rsidR="00C63CB4" w:rsidRPr="00670D3C" w:rsidRDefault="00C63CB4" w:rsidP="00623C8E">
      <w:pPr>
        <w:pStyle w:val="Heading1"/>
        <w:rPr>
          <w:color w:val="auto"/>
        </w:rPr>
      </w:pPr>
    </w:p>
    <w:sectPr w:rsidR="00C63CB4" w:rsidRPr="00670D3C" w:rsidSect="00670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289"/>
    <w:rsid w:val="00025A83"/>
    <w:rsid w:val="00032D5B"/>
    <w:rsid w:val="00036581"/>
    <w:rsid w:val="00077852"/>
    <w:rsid w:val="000A5EAA"/>
    <w:rsid w:val="000C1189"/>
    <w:rsid w:val="000D1127"/>
    <w:rsid w:val="00113E16"/>
    <w:rsid w:val="001439B0"/>
    <w:rsid w:val="001600B6"/>
    <w:rsid w:val="00170AA4"/>
    <w:rsid w:val="00173BE4"/>
    <w:rsid w:val="001B147E"/>
    <w:rsid w:val="001B151B"/>
    <w:rsid w:val="001C5C74"/>
    <w:rsid w:val="00210E33"/>
    <w:rsid w:val="002516C4"/>
    <w:rsid w:val="0029251E"/>
    <w:rsid w:val="002962D9"/>
    <w:rsid w:val="002C36FB"/>
    <w:rsid w:val="002C44C9"/>
    <w:rsid w:val="0030312C"/>
    <w:rsid w:val="00315270"/>
    <w:rsid w:val="00324710"/>
    <w:rsid w:val="0033651D"/>
    <w:rsid w:val="00342ACB"/>
    <w:rsid w:val="00355AAB"/>
    <w:rsid w:val="00387AA6"/>
    <w:rsid w:val="003A1BB4"/>
    <w:rsid w:val="003D1F87"/>
    <w:rsid w:val="00403AD4"/>
    <w:rsid w:val="00434051"/>
    <w:rsid w:val="0044548B"/>
    <w:rsid w:val="00484CA8"/>
    <w:rsid w:val="004932E2"/>
    <w:rsid w:val="00495AD6"/>
    <w:rsid w:val="004B4B13"/>
    <w:rsid w:val="004F4555"/>
    <w:rsid w:val="00521F87"/>
    <w:rsid w:val="00533228"/>
    <w:rsid w:val="0054679E"/>
    <w:rsid w:val="005609FA"/>
    <w:rsid w:val="0056546B"/>
    <w:rsid w:val="00583ACA"/>
    <w:rsid w:val="00615AE9"/>
    <w:rsid w:val="00623C8E"/>
    <w:rsid w:val="00632C0B"/>
    <w:rsid w:val="006362F5"/>
    <w:rsid w:val="006532BA"/>
    <w:rsid w:val="00654274"/>
    <w:rsid w:val="00670D3C"/>
    <w:rsid w:val="00675211"/>
    <w:rsid w:val="00677F09"/>
    <w:rsid w:val="00682379"/>
    <w:rsid w:val="006C0532"/>
    <w:rsid w:val="006F2D2F"/>
    <w:rsid w:val="006F674E"/>
    <w:rsid w:val="00777D62"/>
    <w:rsid w:val="00782157"/>
    <w:rsid w:val="007C274A"/>
    <w:rsid w:val="00826CBA"/>
    <w:rsid w:val="0083558F"/>
    <w:rsid w:val="00843831"/>
    <w:rsid w:val="008618EA"/>
    <w:rsid w:val="00874827"/>
    <w:rsid w:val="00880AE0"/>
    <w:rsid w:val="008A69C0"/>
    <w:rsid w:val="008C741C"/>
    <w:rsid w:val="008D3B6D"/>
    <w:rsid w:val="009156B3"/>
    <w:rsid w:val="009201DD"/>
    <w:rsid w:val="00932D53"/>
    <w:rsid w:val="0097584D"/>
    <w:rsid w:val="00A05DC8"/>
    <w:rsid w:val="00A4638B"/>
    <w:rsid w:val="00A55B5C"/>
    <w:rsid w:val="00A60C1B"/>
    <w:rsid w:val="00A8578B"/>
    <w:rsid w:val="00AA637D"/>
    <w:rsid w:val="00AC0649"/>
    <w:rsid w:val="00AC0DDA"/>
    <w:rsid w:val="00B4341E"/>
    <w:rsid w:val="00B70289"/>
    <w:rsid w:val="00B73F50"/>
    <w:rsid w:val="00B951CA"/>
    <w:rsid w:val="00B965CC"/>
    <w:rsid w:val="00BC09F8"/>
    <w:rsid w:val="00BC779C"/>
    <w:rsid w:val="00BE393F"/>
    <w:rsid w:val="00C317A9"/>
    <w:rsid w:val="00C42714"/>
    <w:rsid w:val="00C62121"/>
    <w:rsid w:val="00C63CB4"/>
    <w:rsid w:val="00C71B07"/>
    <w:rsid w:val="00C913BE"/>
    <w:rsid w:val="00CF2CFA"/>
    <w:rsid w:val="00D63E0E"/>
    <w:rsid w:val="00D7261E"/>
    <w:rsid w:val="00D8000E"/>
    <w:rsid w:val="00D84F84"/>
    <w:rsid w:val="00D87B0C"/>
    <w:rsid w:val="00DA0362"/>
    <w:rsid w:val="00DD194C"/>
    <w:rsid w:val="00E25FBC"/>
    <w:rsid w:val="00E83809"/>
    <w:rsid w:val="00E862FC"/>
    <w:rsid w:val="00EA1193"/>
    <w:rsid w:val="00ED377F"/>
    <w:rsid w:val="00EE6A8B"/>
    <w:rsid w:val="00F00EBA"/>
    <w:rsid w:val="00F1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DF189"/>
  <w15:chartTrackingRefBased/>
  <w15:docId w15:val="{F1DED70E-3D02-4991-8DAF-4629508CC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C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63C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63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3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00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965C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96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theson</dc:creator>
  <cp:keywords/>
  <dc:description/>
  <cp:lastModifiedBy>Ramya G Gunashankar P</cp:lastModifiedBy>
  <cp:revision>107</cp:revision>
  <dcterms:created xsi:type="dcterms:W3CDTF">2024-03-19T20:30:00Z</dcterms:created>
  <dcterms:modified xsi:type="dcterms:W3CDTF">2024-05-29T11:34:00Z</dcterms:modified>
</cp:coreProperties>
</file>